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ascii="Times New Roman" w:hAnsi="Times New Roman" w:cs="Times New Roman"/>
          <w:b/>
          <w:kern w:val="0"/>
          <w:sz w:val="32"/>
          <w:szCs w:val="32"/>
        </w:rPr>
      </w:pPr>
      <w:r>
        <w:rPr>
          <w:rFonts w:hint="default" w:ascii="Times New Roman Bold" w:hAnsi="Times New Roman Bold" w:cs="Times New Roman Bold"/>
          <w:b/>
          <w:bCs/>
          <w:color w:val="000000"/>
          <w:kern w:val="0"/>
          <w:sz w:val="24"/>
          <w:szCs w:val="24"/>
          <w:lang w:bidi="ar"/>
        </w:rPr>
        <w:t>Supplementary table 2. List of primers used in this study</w:t>
      </w:r>
    </w:p>
    <w:tbl>
      <w:tblPr>
        <w:tblStyle w:val="8"/>
        <w:tblpPr w:leftFromText="180" w:rightFromText="180" w:vertAnchor="text" w:horzAnchor="page" w:tblpX="1877" w:tblpY="227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720"/>
        <w:gridCol w:w="1014"/>
        <w:gridCol w:w="44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iCs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Target gene</w:t>
            </w:r>
          </w:p>
        </w:tc>
        <w:tc>
          <w:tcPr>
            <w:tcW w:w="172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sz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Variant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  <w:t>s</w:t>
            </w:r>
          </w:p>
        </w:tc>
        <w:tc>
          <w:tcPr>
            <w:tcW w:w="1014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ecies</w:t>
            </w:r>
          </w:p>
        </w:tc>
        <w:tc>
          <w:tcPr>
            <w:tcW w:w="4418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equences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2" w:hRule="atLeast"/>
        </w:trPr>
        <w:tc>
          <w:tcPr>
            <w:tcW w:w="8522" w:type="dxa"/>
            <w:gridSpan w:val="4"/>
            <w:tcBorders>
              <w:top w:val="nil"/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PCR primers for validation of variants in peripheral blood samp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4"/>
                <w:lang w:bidi="ar"/>
              </w:rPr>
              <w:t>TLE6</w:t>
            </w: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c.541+2dupT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F:TGAGGCAGGAGAACCACT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</w:p>
        </w:tc>
        <w:tc>
          <w:tcPr>
            <w:tcW w:w="1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4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:TGTTAGGACCAGAAGACCTC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4"/>
                <w:lang w:bidi="ar"/>
              </w:rPr>
              <w:t>TLE6</w:t>
            </w: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c.1075G&gt;A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F:TGGCAAAGGGACAATAC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</w:p>
        </w:tc>
        <w:tc>
          <w:tcPr>
            <w:tcW w:w="1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4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:TTGGCTGGGAGAGTGCTA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3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4"/>
                <w:lang w:bidi="ar"/>
              </w:rPr>
              <w:t>NLRP5</w:t>
            </w: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c.1249C&gt;T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F:TGTTGTTCATCATTGACGG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</w:p>
        </w:tc>
        <w:tc>
          <w:tcPr>
            <w:tcW w:w="1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4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:ACAACCGTGAGCTGC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4"/>
                <w:lang w:bidi="ar"/>
              </w:rPr>
              <w:t>NLRP5</w:t>
            </w: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Style w:val="11"/>
                <w:lang w:bidi="ar"/>
              </w:rPr>
              <w:t>c.2957+4A&gt;G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F:ACTATGGGGGTGATACGTC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</w:p>
        </w:tc>
        <w:tc>
          <w:tcPr>
            <w:tcW w:w="1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4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:ACAGTCAGTTCTCATAATTG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 Regular" w:hAnsi="Times New Roman Regular" w:eastAsia="宋体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PCR primers for validation of variants in vecto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  <w:t>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4"/>
                <w:lang w:bidi="ar"/>
              </w:rPr>
              <w:t>TLE6</w:t>
            </w: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c.541+2dupT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F:GATATACACTGTTTGAGATG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</w:p>
        </w:tc>
        <w:tc>
          <w:tcPr>
            <w:tcW w:w="1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4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:TGCCACTACACAGACT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4"/>
                <w:lang w:bidi="ar"/>
              </w:rPr>
              <w:t>TLE6</w:t>
            </w: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c.1075G&gt;A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F:CGCAAATGGGCGGTAGGC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</w:p>
        </w:tc>
        <w:tc>
          <w:tcPr>
            <w:tcW w:w="1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4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:TGTGGGACAGGCTCAT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4"/>
                <w:lang w:bidi="ar"/>
              </w:rPr>
              <w:t>NLRP5</w:t>
            </w: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c.1249C&gt;T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F:CAAGGTGGACTCTACCAG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</w:p>
        </w:tc>
        <w:tc>
          <w:tcPr>
            <w:tcW w:w="1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4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:GAAGGATGTTCATGTGAARACAG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lang w:bidi="ar"/>
              </w:rPr>
              <w:t>NLRP5</w:t>
            </w: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lang w:bidi="ar"/>
              </w:rPr>
              <w:t>c.2957+4A&gt;G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F:GATATACACTGTTTGAGATG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</w:p>
        </w:tc>
        <w:tc>
          <w:tcPr>
            <w:tcW w:w="1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4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:GTGACTAGAGGTTCAC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T-PCR primiers of peripheral blood samp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4"/>
                <w:lang w:bidi="ar"/>
              </w:rPr>
              <w:t>TLE6</w:t>
            </w: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c.541+2dupT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F:GGCAGAACATCACAAGCAGAT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</w:p>
        </w:tc>
        <w:tc>
          <w:tcPr>
            <w:tcW w:w="1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4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:CTCTTCCATGCATCTTCAAA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T-PCR primiers of minigen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4"/>
                <w:lang w:bidi="ar"/>
              </w:rPr>
              <w:t>TLE6</w:t>
            </w: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c.541+2dupT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F:GGCTAACTAGAGAACCCACTGC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6" w:hRule="atLeast"/>
        </w:trPr>
        <w:tc>
          <w:tcPr>
            <w:tcW w:w="137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</w:p>
        </w:tc>
        <w:tc>
          <w:tcPr>
            <w:tcW w:w="1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4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:GTGCCTTGCTTTCCTGCCCCAGGCCTGGTGCCT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4"/>
                <w:lang w:bidi="ar"/>
              </w:rPr>
              <w:t>NLRP5</w:t>
            </w: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lang w:bidi="ar"/>
              </w:rPr>
              <w:t>c.2957+4A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F:GGCTAACTAGAGAACCCACTGC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</w:p>
        </w:tc>
        <w:tc>
          <w:tcPr>
            <w:tcW w:w="1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4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:TCCAGGTCCTGGAGATGACAA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PCR primi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4"/>
                <w:lang w:bidi="ar"/>
              </w:rPr>
              <w:t>TLE6</w:t>
            </w: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c.1075G&gt;A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F:GCCCTCCCTGCATG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</w:p>
        </w:tc>
        <w:tc>
          <w:tcPr>
            <w:tcW w:w="1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4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:CCAGATGTTGTAGCCC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4"/>
                <w:lang w:bidi="ar"/>
              </w:rPr>
              <w:t>NLRP5</w:t>
            </w: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c.1249C&gt;T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F:GCTCACCTTTTCCAGCTA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</w:p>
        </w:tc>
        <w:tc>
          <w:tcPr>
            <w:tcW w:w="1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4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:ATGCTCCATAATACTCATG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——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F:CCTGGCACCCAGCAC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7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i/>
                <w:iCs/>
                <w:sz w:val="24"/>
              </w:rPr>
            </w:pPr>
          </w:p>
        </w:tc>
        <w:tc>
          <w:tcPr>
            <w:tcW w:w="172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4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Human</w:t>
            </w:r>
          </w:p>
        </w:tc>
        <w:tc>
          <w:tcPr>
            <w:tcW w:w="44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:GGGCCGGACTCGTCATAC</w:t>
            </w:r>
          </w:p>
        </w:tc>
      </w:tr>
    </w:tbl>
    <w:p>
      <w:pPr>
        <w:pStyle w:val="5"/>
        <w:widowControl/>
        <w:spacing w:beforeAutospacing="0" w:afterAutospacing="0"/>
        <w:rPr>
          <w:rFonts w:ascii="Times New Roman Regular" w:hAnsi="Times New Roman Regular" w:cs="Times New Roman Regular"/>
        </w:rPr>
      </w:pPr>
      <w:bookmarkStart w:id="0" w:name="_GoBack"/>
      <w:bookmarkEnd w:id="0"/>
    </w:p>
    <w:p>
      <w:pPr>
        <w:pStyle w:val="5"/>
        <w:widowControl/>
        <w:spacing w:beforeAutospacing="0" w:afterAutospacing="0"/>
        <w:rPr>
          <w:rFonts w:ascii="Arial" w:hAnsi="Arial" w:cs="Arial"/>
        </w:rPr>
      </w:pPr>
      <w:r>
        <w:rPr>
          <w:rFonts w:ascii="Times New Roman Regular" w:hAnsi="Times New Roman Regular" w:cs="Times New Roman Regular"/>
        </w:rPr>
        <w:t xml:space="preserve">Abbreviation: PCR, </w:t>
      </w:r>
      <w:r>
        <w:rPr>
          <w:rFonts w:ascii="Times New Roman Regular" w:hAnsi="Times New Roman Regular" w:eastAsia="times" w:cs="Times New Roman Regular"/>
          <w:lang w:bidi="ar"/>
        </w:rPr>
        <w:t xml:space="preserve">polymerase chain reaction; </w:t>
      </w:r>
      <w:r>
        <w:rPr>
          <w:rFonts w:ascii="Times New Roman Regular" w:hAnsi="Times New Roman Regular" w:cs="Times New Roman Regular"/>
          <w:lang w:eastAsia="zh-Hans"/>
        </w:rPr>
        <w:t xml:space="preserve">RT-PCR, </w:t>
      </w:r>
      <w:r>
        <w:rPr>
          <w:rFonts w:ascii="Times New Roman Regular" w:hAnsi="Times New Roman Regular" w:cs="Times New Roman Regular"/>
          <w:lang w:bidi="ar"/>
        </w:rPr>
        <w:t xml:space="preserve">reverse transcription-polymerase chain reaction; </w:t>
      </w:r>
      <w:r>
        <w:rPr>
          <w:rFonts w:ascii="Times New Roman Regular" w:hAnsi="Times New Roman Regular" w:eastAsia="Helvetica Neue" w:cs="Times New Roman Regular"/>
          <w:lang w:eastAsia="zh-Hans" w:bidi="ar"/>
        </w:rPr>
        <w:t xml:space="preserve">qPCR, </w:t>
      </w:r>
      <w:r>
        <w:rPr>
          <w:rFonts w:ascii="Times New Roman Regular" w:hAnsi="Times New Roman Regular" w:cs="Times New Roman Regular"/>
          <w:lang w:bidi="ar"/>
        </w:rPr>
        <w:t>quantitative real-time polymerase chain reaction.</w:t>
      </w:r>
    </w:p>
    <w:p/>
    <w:p/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">
    <w:altName w:val="苹方-简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yMmRkZjViMTc5NjU3ZDkwNzZkMjYyM2ZkMTZiODMifQ=="/>
  </w:docVars>
  <w:rsids>
    <w:rsidRoot w:val="334E587C"/>
    <w:rsid w:val="000B3410"/>
    <w:rsid w:val="003678EF"/>
    <w:rsid w:val="008359DE"/>
    <w:rsid w:val="009A1220"/>
    <w:rsid w:val="00ED6B3A"/>
    <w:rsid w:val="140F53A0"/>
    <w:rsid w:val="334E587C"/>
    <w:rsid w:val="3AFFF5C8"/>
    <w:rsid w:val="47D604EF"/>
    <w:rsid w:val="5DA8AB34"/>
    <w:rsid w:val="62C37595"/>
    <w:rsid w:val="66022633"/>
    <w:rsid w:val="707862C4"/>
    <w:rsid w:val="711A05D6"/>
    <w:rsid w:val="71CE463A"/>
    <w:rsid w:val="743957DE"/>
    <w:rsid w:val="747F7695"/>
    <w:rsid w:val="77CD6969"/>
    <w:rsid w:val="77FD34A8"/>
    <w:rsid w:val="7DCF7BCE"/>
    <w:rsid w:val="7FBF1351"/>
    <w:rsid w:val="7FF58727"/>
    <w:rsid w:val="AEFFE048"/>
    <w:rsid w:val="DB357D52"/>
    <w:rsid w:val="EDF9DA7B"/>
    <w:rsid w:val="FBB77845"/>
    <w:rsid w:val="FFB7E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qFormat/>
    <w:uiPriority w:val="0"/>
    <w:rPr>
      <w:sz w:val="21"/>
      <w:szCs w:val="21"/>
    </w:rPr>
  </w:style>
  <w:style w:type="character" w:customStyle="1" w:styleId="11">
    <w:name w:val="font21"/>
    <w:basedOn w:val="9"/>
    <w:qFormat/>
    <w:uiPriority w:val="0"/>
    <w:rPr>
      <w:rFonts w:ascii="Times New Roman Regular" w:hAnsi="Times New Roman Regular" w:eastAsia="Times New Roman Regular" w:cs="Times New Roman Regular"/>
      <w:color w:val="000000"/>
      <w:sz w:val="24"/>
      <w:szCs w:val="24"/>
      <w:u w:val="none"/>
    </w:rPr>
  </w:style>
  <w:style w:type="character" w:customStyle="1" w:styleId="12">
    <w:name w:val="font31"/>
    <w:basedOn w:val="9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paragraph" w:customStyle="1" w:styleId="1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4">
    <w:name w:val="批注文字 字符"/>
    <w:basedOn w:val="9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5">
    <w:name w:val="批注主题 字符"/>
    <w:basedOn w:val="14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中山大学</Company>
  <Pages>2</Pages>
  <Words>268</Words>
  <Characters>1532</Characters>
  <Lines>12</Lines>
  <Paragraphs>3</Paragraphs>
  <TotalTime>1</TotalTime>
  <ScaleCrop>false</ScaleCrop>
  <LinksUpToDate>false</LinksUpToDate>
  <CharactersWithSpaces>1797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23:31:00Z</dcterms:created>
  <dc:creator>易易</dc:creator>
  <cp:lastModifiedBy>majesty</cp:lastModifiedBy>
  <dcterms:modified xsi:type="dcterms:W3CDTF">2024-05-09T20:46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057431F2F3E71DFCF4C76F65CA40ADAD_43</vt:lpwstr>
  </property>
</Properties>
</file>